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3C800B" w14:textId="6BCCA662" w:rsidR="00086E4E" w:rsidRPr="00F7780C" w:rsidRDefault="00F7780C" w:rsidP="000F0375">
      <w:pPr>
        <w:rPr>
          <w:b/>
          <w:bCs/>
        </w:rPr>
      </w:pPr>
      <w:r w:rsidRPr="00F7780C">
        <w:rPr>
          <w:b/>
          <w:bCs/>
        </w:rPr>
        <w:t>Description of Additional Supplementary File</w:t>
      </w:r>
      <w:r>
        <w:rPr>
          <w:b/>
          <w:bCs/>
        </w:rPr>
        <w:br/>
      </w:r>
      <w:r>
        <w:rPr>
          <w:b/>
          <w:bCs/>
        </w:rPr>
        <w:br/>
      </w:r>
      <w:r w:rsidRPr="00F7780C">
        <w:t>File name: Supplementary data 1</w:t>
      </w:r>
      <w:r w:rsidRPr="00F7780C">
        <w:br/>
        <w:t xml:space="preserve">Description: </w:t>
      </w:r>
      <w:r w:rsidR="000F0375" w:rsidRPr="000F0375">
        <w:t>All data used to generate the figures</w:t>
      </w:r>
    </w:p>
    <w:sectPr w:rsidR="00086E4E" w:rsidRPr="00F778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80C"/>
    <w:rsid w:val="000855FA"/>
    <w:rsid w:val="00086E4E"/>
    <w:rsid w:val="000F0375"/>
    <w:rsid w:val="00551D87"/>
    <w:rsid w:val="00F16D9B"/>
    <w:rsid w:val="00F77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02354A"/>
  <w15:chartTrackingRefBased/>
  <w15:docId w15:val="{33FCF60A-9063-49FD-91BD-0F8E39264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778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78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780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78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780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780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780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780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780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78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78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78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780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78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78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78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78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78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78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78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780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78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780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78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780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78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78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78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780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9</Words>
  <Characters>110</Characters>
  <Application>Microsoft Office Word</Application>
  <DocSecurity>0</DocSecurity>
  <Lines>1</Lines>
  <Paragraphs>1</Paragraphs>
  <ScaleCrop>false</ScaleCrop>
  <Company/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 Kamaraddi</dc:creator>
  <cp:keywords/>
  <dc:description/>
  <cp:lastModifiedBy>Pooja Kamaraddi</cp:lastModifiedBy>
  <cp:revision>2</cp:revision>
  <dcterms:created xsi:type="dcterms:W3CDTF">2026-03-11T12:59:00Z</dcterms:created>
  <dcterms:modified xsi:type="dcterms:W3CDTF">2026-03-11T12:59:00Z</dcterms:modified>
</cp:coreProperties>
</file>